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440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3"/>
        <w:gridCol w:w="975"/>
        <w:gridCol w:w="1203"/>
        <w:gridCol w:w="1203"/>
        <w:gridCol w:w="1203"/>
        <w:gridCol w:w="1203"/>
        <w:gridCol w:w="120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4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habilitation type</w:t>
            </w:r>
          </w:p>
        </w:tc>
        <w:tc>
          <w:tcPr>
            <w:tcW w:w="97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habilitation time</w:t>
            </w:r>
          </w:p>
        </w:tc>
        <w:tc>
          <w:tcPr>
            <w:tcW w:w="6018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cro-aggregate fractal dimensio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343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97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</w:pP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0-10cm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10-20cm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20-30cm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30-50cm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kern w:val="0"/>
                <w:sz w:val="16"/>
                <w:szCs w:val="16"/>
                <w:lang w:val="en-US" w:eastAsia="zh-CN" w:bidi="ar"/>
              </w:rPr>
              <w:t>50-100c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turally revegetated grassland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8±(0.0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2±(0.03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±(0.04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7±(0.05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5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8±(0.05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3±(0.05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4±(0.05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3±(0.05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9±(0.05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1±(0.04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4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4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1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6±(0.02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8±(0.02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±(0.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±(0.0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54±(0.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5±(0.01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55±(0.0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4±(0.04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2±(0.06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8±(0.04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7±(0.04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±(0.04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7±(0.01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4±(0.00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9±(0.01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5±(0.03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3±(0.0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4±(0.02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9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7±(0.01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4±(0.03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8±(0.02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4±(0.02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5±(0.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2±(0.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8±(0.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±(0.03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7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8±(0.031</w:t>
            </w:r>
            <w:bookmarkStart w:id="0" w:name="_GoBack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  <w:bookmarkEnd w:id="0"/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4±(0.02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±(0.0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7±(0.02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1±(0.017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oodla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8±(0.0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3±(0.04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69±(0.04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9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9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7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25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07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24±(0.00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6±(0.03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5±(0.00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2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±(0.01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58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9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8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1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8±(0.03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5±(0.03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3±(0.03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±(0.00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2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8±(0.01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4±(0.27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5±(0.03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7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8±(0.03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4±(0.02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±(0.0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7±(0.02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1±(0.017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rubla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8±(0.0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±(0.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23±(0.04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6±(0.02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31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31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7±(0.059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2±(0.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5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7±(0.09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2±(0.05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4±(0.04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5±(0.03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7±(0.03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8±(0.04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1±(0.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76±(0.05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5±(0.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±(0.00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7±(0.033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9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06±(0.05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14±(0.04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04±(0.03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16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18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3±(0.02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9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7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16±(0.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7±(0.0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7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8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4±(0.02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±(0.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7±(0.02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1±(0.017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rchardlan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±(0.0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8±(0.0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5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96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8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3±(0.0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8±(0.00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1±(0.02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63±(0.01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3±(0.006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7±(0.01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1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3±(0.017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y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32±(0.00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8±(0.024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48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56±(0.03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2±(0.018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tural forest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cs="宋体"/>
                <w:color w:val="000000"/>
                <w:sz w:val="18"/>
                <w:szCs w:val="18"/>
              </w:rPr>
            </w:pPr>
            <w:r>
              <w:rPr>
                <w:rStyle w:val="6"/>
                <w:rFonts w:hint="default"/>
                <w:sz w:val="18"/>
                <w:szCs w:val="18"/>
                <w:lang w:bidi="ar"/>
              </w:rPr>
              <w:t>＞</w:t>
            </w:r>
            <w:r>
              <w:rPr>
                <w:rStyle w:val="7"/>
                <w:sz w:val="18"/>
                <w:szCs w:val="18"/>
                <w:lang w:bidi="ar"/>
              </w:rPr>
              <w:t>160yr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48±(0.03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4±(0.02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58±(0.02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**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07±(0.021)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621±(0.017)</w:t>
            </w:r>
          </w:p>
        </w:tc>
      </w:tr>
    </w:tbl>
    <w:p>
      <w:pPr>
        <w:jc w:val="center"/>
      </w:pPr>
      <w:r>
        <w:rPr>
          <w:rFonts w:hint="eastAsia"/>
        </w:rPr>
        <w:t>S</w:t>
      </w:r>
      <w:r>
        <w:t>table2.</w:t>
      </w:r>
      <w:r>
        <w:rPr>
          <w:rFonts w:ascii="Times New Roman" w:hAnsi="Times New Roman"/>
          <w:color w:val="000000"/>
          <w:kern w:val="0"/>
          <w:sz w:val="16"/>
          <w:szCs w:val="16"/>
          <w:lang w:bidi="ar"/>
        </w:rPr>
        <w:t xml:space="preserve"> Micro-aggregate fractal dimensions of different rehabilitation type over different years</w:t>
      </w:r>
    </w:p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BEE"/>
    <w:rsid w:val="008D5B88"/>
    <w:rsid w:val="00A94BEE"/>
    <w:rsid w:val="071703D5"/>
    <w:rsid w:val="0A7E7C4E"/>
    <w:rsid w:val="20712C26"/>
    <w:rsid w:val="43B371FA"/>
    <w:rsid w:val="48A20D9F"/>
    <w:rsid w:val="4BD410EC"/>
    <w:rsid w:val="4C9249C6"/>
    <w:rsid w:val="58051A4C"/>
    <w:rsid w:val="600659C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01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11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页眉 Char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Char"/>
    <w:link w:val="2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0</Words>
  <Characters>2340</Characters>
  <Lines>19</Lines>
  <Paragraphs>5</Paragraphs>
  <TotalTime>2</TotalTime>
  <ScaleCrop>false</ScaleCrop>
  <LinksUpToDate>false</LinksUpToDate>
  <CharactersWithSpaces>2745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403383217@qq.com</cp:lastModifiedBy>
  <dcterms:modified xsi:type="dcterms:W3CDTF">2019-08-22T02:5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